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43052" w14:textId="2447C6DA" w:rsidR="00F92775" w:rsidRDefault="00F92775">
      <w:pPr>
        <w:rPr>
          <w:rFonts w:ascii="Arial" w:hAnsi="Arial" w:cs="Arial"/>
          <w:b/>
          <w:bCs/>
        </w:rPr>
      </w:pPr>
      <w:r w:rsidRPr="00376554">
        <w:rPr>
          <w:rFonts w:ascii="Arial" w:hAnsi="Arial" w:cs="Arial"/>
          <w:b/>
          <w:bCs/>
        </w:rPr>
        <w:t xml:space="preserve">Supplemental Table 1.  </w:t>
      </w:r>
      <w:r w:rsidR="004F487D" w:rsidRPr="004F487D">
        <w:rPr>
          <w:rFonts w:ascii="Arial" w:hAnsi="Arial" w:cs="Arial"/>
          <w:b/>
          <w:bCs/>
        </w:rPr>
        <w:t xml:space="preserve">Patient and Family-Centered I-PASS SCORE: Patient and Family Centered I-PASS Safer Communication on Rounds </w:t>
      </w:r>
      <w:proofErr w:type="spellStart"/>
      <w:r w:rsidR="004F487D" w:rsidRPr="004F487D">
        <w:rPr>
          <w:rFonts w:ascii="Arial" w:hAnsi="Arial" w:cs="Arial"/>
          <w:b/>
          <w:bCs/>
        </w:rPr>
        <w:t>Everytime</w:t>
      </w:r>
      <w:proofErr w:type="spellEnd"/>
      <w:r w:rsidR="004F487D" w:rsidRPr="004F487D">
        <w:rPr>
          <w:rFonts w:ascii="Arial" w:hAnsi="Arial" w:cs="Arial"/>
          <w:b/>
          <w:bCs/>
        </w:rPr>
        <w:t>: Patients, Families, Nurses and Physicians Co-Producing Safer Care</w:t>
      </w:r>
      <w:r w:rsidR="004F487D">
        <w:rPr>
          <w:rFonts w:ascii="Arial" w:hAnsi="Arial" w:cs="Arial"/>
          <w:b/>
          <w:bCs/>
        </w:rPr>
        <w:t xml:space="preserve"> (I-PASS SCORE) p</w:t>
      </w:r>
      <w:r w:rsidRPr="00376554">
        <w:rPr>
          <w:rFonts w:ascii="Arial" w:hAnsi="Arial" w:cs="Arial"/>
          <w:b/>
          <w:bCs/>
        </w:rPr>
        <w:t xml:space="preserve">rogram and </w:t>
      </w:r>
      <w:r w:rsidR="00376554" w:rsidRPr="00376554">
        <w:rPr>
          <w:rFonts w:ascii="Arial" w:hAnsi="Arial" w:cs="Arial"/>
          <w:b/>
          <w:bCs/>
        </w:rPr>
        <w:t>s</w:t>
      </w:r>
      <w:r w:rsidRPr="00376554">
        <w:rPr>
          <w:rFonts w:ascii="Arial" w:hAnsi="Arial" w:cs="Arial"/>
          <w:b/>
          <w:bCs/>
        </w:rPr>
        <w:t xml:space="preserve">ite </w:t>
      </w:r>
      <w:r w:rsidR="00376554" w:rsidRPr="00376554">
        <w:rPr>
          <w:rFonts w:ascii="Arial" w:hAnsi="Arial" w:cs="Arial"/>
          <w:b/>
          <w:bCs/>
        </w:rPr>
        <w:t>l</w:t>
      </w:r>
      <w:r w:rsidRPr="00376554">
        <w:rPr>
          <w:rFonts w:ascii="Arial" w:hAnsi="Arial" w:cs="Arial"/>
          <w:b/>
          <w:bCs/>
        </w:rPr>
        <w:t xml:space="preserve">evel </w:t>
      </w:r>
      <w:r w:rsidR="00376554" w:rsidRPr="00376554">
        <w:rPr>
          <w:rFonts w:ascii="Arial" w:hAnsi="Arial" w:cs="Arial"/>
          <w:b/>
          <w:bCs/>
        </w:rPr>
        <w:t>i</w:t>
      </w:r>
      <w:r w:rsidRPr="00376554">
        <w:rPr>
          <w:rFonts w:ascii="Arial" w:hAnsi="Arial" w:cs="Arial"/>
          <w:b/>
          <w:bCs/>
        </w:rPr>
        <w:t xml:space="preserve">mplementation </w:t>
      </w:r>
      <w:r w:rsidR="00376554" w:rsidRPr="00376554">
        <w:rPr>
          <w:rFonts w:ascii="Arial" w:hAnsi="Arial" w:cs="Arial"/>
          <w:b/>
          <w:bCs/>
        </w:rPr>
        <w:t>r</w:t>
      </w:r>
      <w:r w:rsidRPr="00376554">
        <w:rPr>
          <w:rFonts w:ascii="Arial" w:hAnsi="Arial" w:cs="Arial"/>
          <w:b/>
          <w:bCs/>
        </w:rPr>
        <w:t>esponsibilities</w:t>
      </w:r>
    </w:p>
    <w:p w14:paraId="70A4562F" w14:textId="77777777" w:rsidR="004F487D" w:rsidRPr="00376554" w:rsidRDefault="004F487D">
      <w:pPr>
        <w:rPr>
          <w:rFonts w:ascii="Arial" w:hAnsi="Arial" w:cs="Arial"/>
          <w:b/>
          <w:bCs/>
        </w:rPr>
      </w:pPr>
    </w:p>
    <w:tbl>
      <w:tblPr>
        <w:tblStyle w:val="TableGrid"/>
        <w:tblW w:w="9895" w:type="dxa"/>
        <w:tblInd w:w="0" w:type="dxa"/>
        <w:tblLook w:val="04A0" w:firstRow="1" w:lastRow="0" w:firstColumn="1" w:lastColumn="0" w:noHBand="0" w:noVBand="1"/>
      </w:tblPr>
      <w:tblGrid>
        <w:gridCol w:w="2965"/>
        <w:gridCol w:w="2880"/>
        <w:gridCol w:w="4050"/>
      </w:tblGrid>
      <w:tr w:rsidR="00546C09" w:rsidRPr="00376554" w14:paraId="0176F283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5B79F" w14:textId="0B05816F" w:rsidR="00546C09" w:rsidRPr="00376554" w:rsidRDefault="00546C09">
            <w:pPr>
              <w:rPr>
                <w:rFonts w:ascii="Arial" w:hAnsi="Arial" w:cs="Arial"/>
                <w:b/>
                <w:bCs/>
              </w:rPr>
            </w:pPr>
            <w:bookmarkStart w:id="0" w:name="_Hlk105588418"/>
            <w:r w:rsidRPr="00376554">
              <w:rPr>
                <w:rFonts w:ascii="Arial" w:hAnsi="Arial" w:cs="Arial"/>
                <w:b/>
                <w:bCs/>
              </w:rPr>
              <w:t>PROGRAM OVERSIGH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209F4" w14:textId="7FFF46DD" w:rsidR="00546C09" w:rsidRPr="00376554" w:rsidRDefault="00546C09">
            <w:pPr>
              <w:rPr>
                <w:rFonts w:ascii="Arial" w:hAnsi="Arial" w:cs="Arial"/>
                <w:b/>
                <w:bCs/>
              </w:rPr>
            </w:pPr>
            <w:r w:rsidRPr="00376554">
              <w:rPr>
                <w:rFonts w:ascii="Arial" w:hAnsi="Arial" w:cs="Arial"/>
                <w:b/>
                <w:bCs/>
              </w:rPr>
              <w:t>MEMBERS</w:t>
            </w:r>
            <w:r w:rsidR="005D0793" w:rsidRPr="00376554">
              <w:rPr>
                <w:rFonts w:ascii="Arial" w:hAnsi="Arial" w:cs="Arial"/>
                <w:b/>
                <w:bCs/>
                <w:vertAlign w:val="superscript"/>
              </w:rPr>
              <w:t>1</w:t>
            </w:r>
            <w:r w:rsidR="00DC1AD6" w:rsidRPr="00376554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4C283" w14:textId="77777777" w:rsidR="00546C09" w:rsidRPr="00376554" w:rsidRDefault="00546C09">
            <w:pPr>
              <w:rPr>
                <w:rFonts w:ascii="Arial" w:hAnsi="Arial" w:cs="Arial"/>
                <w:b/>
                <w:bCs/>
              </w:rPr>
            </w:pPr>
            <w:r w:rsidRPr="00376554">
              <w:rPr>
                <w:rFonts w:ascii="Arial" w:hAnsi="Arial" w:cs="Arial"/>
                <w:b/>
                <w:bCs/>
              </w:rPr>
              <w:t>RESPONSIBLE FOR…</w:t>
            </w:r>
          </w:p>
        </w:tc>
      </w:tr>
      <w:tr w:rsidR="00F92775" w:rsidRPr="00376554" w14:paraId="6328EC53" w14:textId="77777777" w:rsidTr="00F92775">
        <w:tc>
          <w:tcPr>
            <w:tcW w:w="9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7CA4E" w14:textId="69E5AB01" w:rsidR="00F92775" w:rsidRPr="00376554" w:rsidRDefault="00F92775" w:rsidP="00F92775">
            <w:pPr>
              <w:jc w:val="center"/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  <w:b/>
                <w:bCs/>
              </w:rPr>
              <w:t>NATIONAL PROGRAM GOVERNANCE</w:t>
            </w:r>
          </w:p>
        </w:tc>
      </w:tr>
      <w:tr w:rsidR="00546C09" w:rsidRPr="00376554" w14:paraId="6D24E92C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F0BC3" w14:textId="30BE3AF2" w:rsidR="00546C09" w:rsidRPr="00376554" w:rsidRDefault="00F92775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National </w:t>
            </w:r>
            <w:r w:rsidR="00546C09" w:rsidRPr="00376554">
              <w:rPr>
                <w:rFonts w:ascii="Arial" w:hAnsi="Arial" w:cs="Arial"/>
              </w:rPr>
              <w:t>Coordinating Counci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308FC" w14:textId="0E321FA6" w:rsidR="00546C09" w:rsidRPr="00376554" w:rsidRDefault="00F92775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13 members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CA0E3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Primary oversight of the national implementation and study execution, dissemination and reporting, supported by national committees</w:t>
            </w:r>
          </w:p>
        </w:tc>
      </w:tr>
      <w:tr w:rsidR="00546C09" w:rsidRPr="00376554" w14:paraId="116C1053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22C7A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Education and Training Committe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28F4" w14:textId="33F4E637" w:rsidR="00546C09" w:rsidRPr="00376554" w:rsidRDefault="00F92775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14 members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CC9F1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Development of education and training materials</w:t>
            </w:r>
          </w:p>
        </w:tc>
      </w:tr>
      <w:tr w:rsidR="00546C09" w:rsidRPr="00376554" w14:paraId="50F5B0B1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AF7AC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Mentorship Committe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C722E" w14:textId="63C6F5E5" w:rsidR="00546C09" w:rsidRPr="00376554" w:rsidRDefault="00F92775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3 members</w:t>
            </w:r>
            <w:r w:rsidR="0064221D" w:rsidRPr="0037655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50962" w14:textId="5530ADB0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Development and delivery of national mentor </w:t>
            </w:r>
            <w:r w:rsidR="0064221D" w:rsidRPr="00376554">
              <w:rPr>
                <w:rFonts w:ascii="Arial" w:hAnsi="Arial" w:cs="Arial"/>
              </w:rPr>
              <w:t>support</w:t>
            </w:r>
          </w:p>
        </w:tc>
      </w:tr>
      <w:tr w:rsidR="00546C09" w:rsidRPr="00376554" w14:paraId="76435275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86A10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Implementation Committe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9DA02" w14:textId="30023747" w:rsidR="00546C09" w:rsidRPr="00376554" w:rsidRDefault="00F92775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17 members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D2B4F" w14:textId="4AFB82E3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Design, development</w:t>
            </w:r>
            <w:r w:rsidR="0064221D" w:rsidRPr="00376554">
              <w:rPr>
                <w:rFonts w:ascii="Arial" w:hAnsi="Arial" w:cs="Arial"/>
              </w:rPr>
              <w:t>,</w:t>
            </w:r>
            <w:r w:rsidRPr="00376554">
              <w:rPr>
                <w:rFonts w:ascii="Arial" w:hAnsi="Arial" w:cs="Arial"/>
              </w:rPr>
              <w:t xml:space="preserve"> and execution of implementation strategies</w:t>
            </w:r>
            <w:r w:rsidR="0064221D" w:rsidRPr="00376554">
              <w:rPr>
                <w:rFonts w:ascii="Arial" w:hAnsi="Arial" w:cs="Arial"/>
              </w:rPr>
              <w:t xml:space="preserve"> and materials</w:t>
            </w:r>
            <w:r w:rsidRPr="00376554">
              <w:rPr>
                <w:rFonts w:ascii="Arial" w:hAnsi="Arial" w:cs="Arial"/>
              </w:rPr>
              <w:t xml:space="preserve">, </w:t>
            </w:r>
            <w:r w:rsidR="0064221D" w:rsidRPr="00376554">
              <w:rPr>
                <w:rFonts w:ascii="Arial" w:hAnsi="Arial" w:cs="Arial"/>
              </w:rPr>
              <w:t>to provide training and mentoring materials pertinent to implementation for</w:t>
            </w:r>
            <w:r w:rsidRPr="00376554">
              <w:rPr>
                <w:rFonts w:ascii="Arial" w:hAnsi="Arial" w:cs="Arial"/>
              </w:rPr>
              <w:t xml:space="preserve"> national committees, national site mentor</w:t>
            </w:r>
            <w:r w:rsidR="00573BF4" w:rsidRPr="00376554">
              <w:rPr>
                <w:rFonts w:ascii="Arial" w:hAnsi="Arial" w:cs="Arial"/>
              </w:rPr>
              <w:t>s/trios,</w:t>
            </w:r>
            <w:r w:rsidRPr="00376554">
              <w:rPr>
                <w:rFonts w:ascii="Arial" w:hAnsi="Arial" w:cs="Arial"/>
              </w:rPr>
              <w:t xml:space="preserve"> and local site leaders</w:t>
            </w:r>
          </w:p>
        </w:tc>
      </w:tr>
      <w:tr w:rsidR="00546C09" w:rsidRPr="00376554" w14:paraId="594FFDA4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F4DC4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Scientific Oversight Committe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70409" w14:textId="7DEAA9F8" w:rsidR="00546C09" w:rsidRPr="00376554" w:rsidRDefault="00F92775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14 members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2B113" w14:textId="7DC17249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Primary oversight for the design</w:t>
            </w:r>
            <w:r w:rsidR="00655374" w:rsidRPr="00376554">
              <w:rPr>
                <w:rFonts w:ascii="Arial" w:hAnsi="Arial" w:cs="Arial"/>
              </w:rPr>
              <w:t xml:space="preserve"> and</w:t>
            </w:r>
            <w:r w:rsidR="000453CE" w:rsidRPr="00376554">
              <w:rPr>
                <w:rFonts w:ascii="Arial" w:hAnsi="Arial" w:cs="Arial"/>
              </w:rPr>
              <w:t xml:space="preserve"> </w:t>
            </w:r>
            <w:r w:rsidRPr="00376554">
              <w:rPr>
                <w:rFonts w:ascii="Arial" w:hAnsi="Arial" w:cs="Arial"/>
              </w:rPr>
              <w:t>development</w:t>
            </w:r>
            <w:r w:rsidR="00655374" w:rsidRPr="00376554">
              <w:rPr>
                <w:rFonts w:ascii="Arial" w:hAnsi="Arial" w:cs="Arial"/>
              </w:rPr>
              <w:t xml:space="preserve"> of measurement tools and strategies</w:t>
            </w:r>
            <w:r w:rsidR="00594F30" w:rsidRPr="00376554">
              <w:rPr>
                <w:rFonts w:ascii="Arial" w:hAnsi="Arial" w:cs="Arial"/>
              </w:rPr>
              <w:t>,</w:t>
            </w:r>
            <w:r w:rsidR="000453CE" w:rsidRPr="00376554">
              <w:rPr>
                <w:rFonts w:ascii="Arial" w:hAnsi="Arial" w:cs="Arial"/>
              </w:rPr>
              <w:t xml:space="preserve"> </w:t>
            </w:r>
            <w:r w:rsidRPr="00376554">
              <w:rPr>
                <w:rFonts w:ascii="Arial" w:hAnsi="Arial" w:cs="Arial"/>
              </w:rPr>
              <w:t>tools (surveys, questionnaires, etc</w:t>
            </w:r>
            <w:r w:rsidR="00655374" w:rsidRPr="00376554">
              <w:rPr>
                <w:rFonts w:ascii="Arial" w:hAnsi="Arial" w:cs="Arial"/>
              </w:rPr>
              <w:t>.</w:t>
            </w:r>
            <w:r w:rsidRPr="00376554">
              <w:rPr>
                <w:rFonts w:ascii="Arial" w:hAnsi="Arial" w:cs="Arial"/>
              </w:rPr>
              <w:t>)</w:t>
            </w:r>
            <w:r w:rsidR="00655374" w:rsidRPr="00376554">
              <w:rPr>
                <w:rFonts w:ascii="Arial" w:hAnsi="Arial" w:cs="Arial"/>
              </w:rPr>
              <w:t>. Oversight of data, data governance, and dissemination to national and site level leaders</w:t>
            </w:r>
            <w:r w:rsidRPr="00376554">
              <w:rPr>
                <w:rFonts w:ascii="Arial" w:hAnsi="Arial" w:cs="Arial"/>
              </w:rPr>
              <w:t xml:space="preserve"> </w:t>
            </w:r>
          </w:p>
        </w:tc>
      </w:tr>
      <w:tr w:rsidR="00546C09" w:rsidRPr="00376554" w14:paraId="27B4DC6E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27150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Family Advisory Counci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20A1D" w14:textId="73A52B37" w:rsidR="00546C09" w:rsidRPr="00376554" w:rsidRDefault="00F92775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11 members </w:t>
            </w:r>
            <w:r w:rsidR="00DC1AD6" w:rsidRPr="00376554">
              <w:rPr>
                <w:rFonts w:ascii="Arial" w:hAnsi="Arial" w:cs="Arial"/>
              </w:rPr>
              <w:t xml:space="preserve">drawn from previous Patient and Family Centered I-PASS Study Group and newly recruited members 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E4B5" w14:textId="5F0832FD" w:rsidR="00546C09" w:rsidRPr="00376554" w:rsidRDefault="00655374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Primary oversight for materials for patients and families (e.g., orientation brochure for family centered rounds). </w:t>
            </w:r>
          </w:p>
        </w:tc>
      </w:tr>
      <w:tr w:rsidR="00546C09" w:rsidRPr="00376554" w14:paraId="290EE2DB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93848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Nursing Advisory Counci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1792" w14:textId="2277D7A4" w:rsidR="00546C09" w:rsidRPr="00376554" w:rsidRDefault="00F92775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4 members </w:t>
            </w:r>
            <w:r w:rsidR="00DC1AD6" w:rsidRPr="00376554">
              <w:rPr>
                <w:rFonts w:ascii="Arial" w:hAnsi="Arial" w:cs="Arial"/>
              </w:rPr>
              <w:t>drawn from previous Patient and Family Centered I-PASS Study Group and newly recruited members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07B7" w14:textId="1D70C6BE" w:rsidR="00546C09" w:rsidRPr="00376554" w:rsidRDefault="00655374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Primary oversight of materials pertinent to nursing orientation and education to the intervention.</w:t>
            </w:r>
          </w:p>
        </w:tc>
      </w:tr>
      <w:tr w:rsidR="00546C09" w:rsidRPr="00376554" w14:paraId="5BD13773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CA8F3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National Mentor Trio</w:t>
            </w:r>
            <w:r w:rsidR="00F92775" w:rsidRPr="00376554">
              <w:rPr>
                <w:rFonts w:ascii="Arial" w:hAnsi="Arial" w:cs="Arial"/>
              </w:rPr>
              <w:t>(s)</w:t>
            </w:r>
          </w:p>
          <w:p w14:paraId="08DC8243" w14:textId="77777777" w:rsidR="001272B7" w:rsidRPr="00376554" w:rsidRDefault="001272B7">
            <w:pPr>
              <w:rPr>
                <w:rFonts w:ascii="Arial" w:hAnsi="Arial" w:cs="Arial"/>
              </w:rPr>
            </w:pPr>
          </w:p>
          <w:p w14:paraId="0DA1F566" w14:textId="75BD6007" w:rsidR="001272B7" w:rsidRPr="00376554" w:rsidRDefault="001272B7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See</w:t>
            </w:r>
            <w:r w:rsidR="000453CE" w:rsidRPr="00376554">
              <w:rPr>
                <w:rFonts w:ascii="Arial" w:hAnsi="Arial" w:cs="Arial"/>
              </w:rPr>
              <w:t xml:space="preserve"> Supplemental</w:t>
            </w:r>
            <w:r w:rsidRPr="00376554">
              <w:rPr>
                <w:rFonts w:ascii="Arial" w:hAnsi="Arial" w:cs="Arial"/>
              </w:rPr>
              <w:t xml:space="preserve"> Figure 1 for relationship between National Mentor Trio and Site Leadership Trio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0004E" w14:textId="44C3DDE5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National Family, Physician and Nurse Mentor with experience and training in deployment of </w:t>
            </w:r>
            <w:r w:rsidR="00DC1AD6" w:rsidRPr="00376554">
              <w:rPr>
                <w:rFonts w:ascii="Arial" w:hAnsi="Arial" w:cs="Arial"/>
              </w:rPr>
              <w:t xml:space="preserve">Patient and Family Centered </w:t>
            </w:r>
            <w:r w:rsidRPr="00376554">
              <w:rPr>
                <w:rFonts w:ascii="Arial" w:hAnsi="Arial" w:cs="Arial"/>
              </w:rPr>
              <w:t>I</w:t>
            </w:r>
            <w:r w:rsidR="00DC1AD6" w:rsidRPr="00376554">
              <w:rPr>
                <w:rFonts w:ascii="Arial" w:hAnsi="Arial" w:cs="Arial"/>
              </w:rPr>
              <w:t>-</w:t>
            </w:r>
            <w:r w:rsidRPr="00376554">
              <w:rPr>
                <w:rFonts w:ascii="Arial" w:hAnsi="Arial" w:cs="Arial"/>
              </w:rPr>
              <w:t>PASS SCORE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8774B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Guiding the local site leadership trio through the implementation of the intervention.  This was accomplished through a regular cadence of meetings to:</w:t>
            </w:r>
          </w:p>
          <w:p w14:paraId="0475529D" w14:textId="3C6EFDE5" w:rsidR="00546C09" w:rsidRPr="00376554" w:rsidRDefault="00546C09" w:rsidP="000453C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Review stakeholder engagement at the site</w:t>
            </w:r>
          </w:p>
          <w:p w14:paraId="23EF06C3" w14:textId="090F08A5" w:rsidR="00546C09" w:rsidRPr="00376554" w:rsidRDefault="00546C09" w:rsidP="000453C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Review adherence via monthly run charts</w:t>
            </w:r>
          </w:p>
          <w:p w14:paraId="23E32362" w14:textId="20CB5C3D" w:rsidR="00546C09" w:rsidRPr="00376554" w:rsidRDefault="00546C09" w:rsidP="000453C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Identify and address local barriers to implementation</w:t>
            </w:r>
          </w:p>
        </w:tc>
      </w:tr>
      <w:tr w:rsidR="00F92775" w:rsidRPr="00376554" w14:paraId="5A451A00" w14:textId="77777777" w:rsidTr="00F92775">
        <w:tc>
          <w:tcPr>
            <w:tcW w:w="9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54356" w14:textId="6C6370D2" w:rsidR="00F92775" w:rsidRPr="00376554" w:rsidRDefault="00F92775" w:rsidP="00F92775">
            <w:pPr>
              <w:jc w:val="center"/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  <w:b/>
                <w:bCs/>
              </w:rPr>
              <w:lastRenderedPageBreak/>
              <w:t>LOCAL SITE GOVERNANCE (Each of 21 sites)</w:t>
            </w:r>
          </w:p>
        </w:tc>
      </w:tr>
      <w:tr w:rsidR="00546C09" w:rsidRPr="00376554" w14:paraId="24E4472B" w14:textId="77777777" w:rsidTr="000453CE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10AB2" w14:textId="77777777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Site Leadership Trio</w:t>
            </w:r>
          </w:p>
          <w:p w14:paraId="24E9C28D" w14:textId="77777777" w:rsidR="001272B7" w:rsidRPr="00376554" w:rsidRDefault="001272B7">
            <w:pPr>
              <w:rPr>
                <w:rFonts w:ascii="Arial" w:hAnsi="Arial" w:cs="Arial"/>
              </w:rPr>
            </w:pPr>
          </w:p>
          <w:p w14:paraId="28035EB9" w14:textId="77E497F6" w:rsidR="001272B7" w:rsidRPr="00376554" w:rsidRDefault="001272B7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See </w:t>
            </w:r>
            <w:r w:rsidR="000453CE" w:rsidRPr="00376554">
              <w:rPr>
                <w:rFonts w:ascii="Arial" w:hAnsi="Arial" w:cs="Arial"/>
              </w:rPr>
              <w:t xml:space="preserve">Supplemental </w:t>
            </w:r>
            <w:r w:rsidRPr="00376554">
              <w:rPr>
                <w:rFonts w:ascii="Arial" w:hAnsi="Arial" w:cs="Arial"/>
              </w:rPr>
              <w:t>Figure 1 for relationship between Site Leadership Trio and National Mentor Trio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A830" w14:textId="76165178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Site Family, Physician and Nurse Lead</w:t>
            </w:r>
            <w:r w:rsidR="00203073" w:rsidRPr="00376554">
              <w:rPr>
                <w:rFonts w:ascii="Arial" w:hAnsi="Arial" w:cs="Arial"/>
              </w:rPr>
              <w:t>/Representative</w:t>
            </w:r>
            <w:r w:rsidR="00F92775" w:rsidRPr="00376554">
              <w:rPr>
                <w:rFonts w:ascii="Arial" w:hAnsi="Arial" w:cs="Arial"/>
              </w:rPr>
              <w:t xml:space="preserve"> at each site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21022" w14:textId="6A986F64" w:rsidR="00546C09" w:rsidRPr="00376554" w:rsidRDefault="00546C09">
            <w:p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 xml:space="preserve">Site-level implementation of the intervention, working respectively with patients/families and </w:t>
            </w:r>
            <w:r w:rsidR="00203073" w:rsidRPr="00376554">
              <w:rPr>
                <w:rFonts w:ascii="Arial" w:hAnsi="Arial" w:cs="Arial"/>
              </w:rPr>
              <w:t>front-line</w:t>
            </w:r>
            <w:r w:rsidRPr="00376554">
              <w:rPr>
                <w:rFonts w:ascii="Arial" w:hAnsi="Arial" w:cs="Arial"/>
              </w:rPr>
              <w:t xml:space="preserve"> physicians and nurses</w:t>
            </w:r>
            <w:r w:rsidR="00F92775" w:rsidRPr="00376554">
              <w:rPr>
                <w:rFonts w:ascii="Arial" w:hAnsi="Arial" w:cs="Arial"/>
              </w:rPr>
              <w:t>, including:</w:t>
            </w:r>
          </w:p>
          <w:p w14:paraId="06D1A1E6" w14:textId="74A23AA7" w:rsidR="00546C09" w:rsidRPr="00376554" w:rsidRDefault="00546C09" w:rsidP="000453C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Local stakeholder engagement</w:t>
            </w:r>
          </w:p>
          <w:p w14:paraId="333CBB37" w14:textId="0EB1114E" w:rsidR="00546C09" w:rsidRPr="00376554" w:rsidRDefault="00546C09" w:rsidP="000453C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Dissemination of education and training materials</w:t>
            </w:r>
          </w:p>
          <w:p w14:paraId="79F6F7CD" w14:textId="39F1A1E5" w:rsidR="00203073" w:rsidRPr="00376554" w:rsidRDefault="00203073" w:rsidP="000453C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Rounds observations (performed weekly)</w:t>
            </w:r>
          </w:p>
          <w:p w14:paraId="496D7ADD" w14:textId="05DCAFC0" w:rsidR="00203073" w:rsidRPr="00376554" w:rsidRDefault="00203073" w:rsidP="000453C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Collection of surveys from families, other stakeholders (e.g., learners, nurses, attending physicians)</w:t>
            </w:r>
          </w:p>
          <w:p w14:paraId="3BE6EB79" w14:textId="7E4F1F41" w:rsidR="00546C09" w:rsidRPr="00376554" w:rsidRDefault="00546C09" w:rsidP="000453C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76554">
              <w:rPr>
                <w:rFonts w:ascii="Arial" w:hAnsi="Arial" w:cs="Arial"/>
              </w:rPr>
              <w:t>Identification and resolution of local barriers to use</w:t>
            </w:r>
          </w:p>
        </w:tc>
      </w:tr>
    </w:tbl>
    <w:bookmarkEnd w:id="0"/>
    <w:p w14:paraId="34C4499B" w14:textId="78102865" w:rsidR="00B0653A" w:rsidRPr="00121168" w:rsidRDefault="005D0793">
      <w:pPr>
        <w:rPr>
          <w:rFonts w:ascii="Arial" w:hAnsi="Arial" w:cs="Arial"/>
          <w:sz w:val="18"/>
          <w:szCs w:val="18"/>
        </w:rPr>
      </w:pPr>
      <w:r w:rsidRPr="00121168">
        <w:rPr>
          <w:rFonts w:ascii="Arial" w:hAnsi="Arial" w:cs="Arial"/>
          <w:sz w:val="18"/>
          <w:szCs w:val="18"/>
          <w:vertAlign w:val="superscript"/>
        </w:rPr>
        <w:t>1</w:t>
      </w:r>
      <w:r w:rsidRPr="00121168">
        <w:rPr>
          <w:rFonts w:ascii="Arial" w:hAnsi="Arial" w:cs="Arial"/>
          <w:sz w:val="18"/>
          <w:szCs w:val="18"/>
        </w:rPr>
        <w:t xml:space="preserve">All </w:t>
      </w:r>
      <w:r w:rsidR="00376554" w:rsidRPr="00121168">
        <w:rPr>
          <w:rFonts w:ascii="Arial" w:hAnsi="Arial" w:cs="Arial"/>
          <w:sz w:val="18"/>
          <w:szCs w:val="18"/>
        </w:rPr>
        <w:t xml:space="preserve">national </w:t>
      </w:r>
      <w:r w:rsidRPr="00121168">
        <w:rPr>
          <w:rFonts w:ascii="Arial" w:hAnsi="Arial" w:cs="Arial"/>
          <w:sz w:val="18"/>
          <w:szCs w:val="18"/>
        </w:rPr>
        <w:t>committees had family, nurse and physician representatives.</w:t>
      </w:r>
    </w:p>
    <w:p w14:paraId="4EA299ED" w14:textId="72FB2B73" w:rsidR="000453CE" w:rsidRDefault="000453CE">
      <w:pPr>
        <w:spacing w:after="160" w:line="259" w:lineRule="auto"/>
        <w:rPr>
          <w:rFonts w:ascii="Arial" w:hAnsi="Arial" w:cs="Arial"/>
          <w:sz w:val="18"/>
          <w:szCs w:val="18"/>
        </w:rPr>
      </w:pPr>
    </w:p>
    <w:p w14:paraId="28BEC04F" w14:textId="56037C35" w:rsidR="00EB74E3" w:rsidRDefault="00EB74E3">
      <w:pPr>
        <w:spacing w:after="160" w:line="259" w:lineRule="auto"/>
        <w:rPr>
          <w:rFonts w:ascii="Arial" w:hAnsi="Arial" w:cs="Arial"/>
          <w:sz w:val="18"/>
          <w:szCs w:val="18"/>
        </w:rPr>
      </w:pPr>
    </w:p>
    <w:p w14:paraId="5EC0E374" w14:textId="41399618" w:rsidR="00EB74E3" w:rsidRPr="00121168" w:rsidRDefault="00EB74E3">
      <w:pPr>
        <w:spacing w:after="160" w:line="259" w:lineRule="auto"/>
        <w:rPr>
          <w:rFonts w:ascii="Arial" w:hAnsi="Arial" w:cs="Arial"/>
          <w:sz w:val="18"/>
          <w:szCs w:val="18"/>
        </w:rPr>
      </w:pPr>
      <w:bookmarkStart w:id="1" w:name="_GoBack"/>
      <w:bookmarkEnd w:id="1"/>
    </w:p>
    <w:sectPr w:rsidR="00EB74E3" w:rsidRPr="00121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B74C5" w16cex:dateUtc="2022-06-09T05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66F76"/>
    <w:multiLevelType w:val="hybridMultilevel"/>
    <w:tmpl w:val="88F830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9D3866"/>
    <w:multiLevelType w:val="hybridMultilevel"/>
    <w:tmpl w:val="D864F7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09"/>
    <w:rsid w:val="000453CE"/>
    <w:rsid w:val="000E2481"/>
    <w:rsid w:val="00121168"/>
    <w:rsid w:val="001272B7"/>
    <w:rsid w:val="00203073"/>
    <w:rsid w:val="00272ACA"/>
    <w:rsid w:val="0034120C"/>
    <w:rsid w:val="00376554"/>
    <w:rsid w:val="004537F4"/>
    <w:rsid w:val="004F487D"/>
    <w:rsid w:val="00546C09"/>
    <w:rsid w:val="00573BF4"/>
    <w:rsid w:val="00594F30"/>
    <w:rsid w:val="005D0793"/>
    <w:rsid w:val="005D44B3"/>
    <w:rsid w:val="0064221D"/>
    <w:rsid w:val="00655374"/>
    <w:rsid w:val="009B272B"/>
    <w:rsid w:val="00A642D4"/>
    <w:rsid w:val="00B0653A"/>
    <w:rsid w:val="00B51920"/>
    <w:rsid w:val="00C33715"/>
    <w:rsid w:val="00DC1AD6"/>
    <w:rsid w:val="00E957C0"/>
    <w:rsid w:val="00EB74E3"/>
    <w:rsid w:val="00F01F65"/>
    <w:rsid w:val="00F9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A7C73"/>
  <w15:chartTrackingRefBased/>
  <w15:docId w15:val="{CC12FC18-9BE0-4932-BA0A-B938B464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C0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C0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1AD6"/>
    <w:pPr>
      <w:spacing w:after="0" w:line="240" w:lineRule="auto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55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374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374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3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3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53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5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nighton</dc:creator>
  <cp:keywords/>
  <dc:description/>
  <cp:lastModifiedBy>Andrew Knighton</cp:lastModifiedBy>
  <cp:revision>10</cp:revision>
  <dcterms:created xsi:type="dcterms:W3CDTF">2022-06-09T17:03:00Z</dcterms:created>
  <dcterms:modified xsi:type="dcterms:W3CDTF">2022-06-09T17:43:00Z</dcterms:modified>
</cp:coreProperties>
</file>